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549"/>
        <w:tblW w:w="12618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693"/>
        <w:gridCol w:w="1470"/>
        <w:gridCol w:w="1515"/>
        <w:gridCol w:w="1701"/>
        <w:gridCol w:w="1561"/>
      </w:tblGrid>
      <w:tr w:rsidR="009549FE" w:rsidRPr="00F60D83" w14:paraId="704166CF" w14:textId="77777777" w:rsidTr="00A220C5">
        <w:trPr>
          <w:trHeight w:val="66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3A870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196AB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E10FC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,y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E7ED8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3F50281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uration of DM ,y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96DE720" w14:textId="77777777" w:rsidR="009549FE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HbAc1 </w:t>
            </w:r>
          </w:p>
          <w:p w14:paraId="0848B5C8" w14:textId="77777777" w:rsidR="009549FE" w:rsidRPr="00F60D83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8727692" w14:textId="77777777" w:rsidR="009549FE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FPG </w:t>
            </w:r>
          </w:p>
          <w:p w14:paraId="0A3BB2BB" w14:textId="77777777" w:rsidR="009549FE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F4474CB" w14:textId="77777777" w:rsidR="009549FE" w:rsidRDefault="009549FE" w:rsidP="00954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umber of antidiabetic drugs</w:t>
            </w:r>
          </w:p>
        </w:tc>
      </w:tr>
      <w:tr w:rsidR="000D2DBE" w:rsidRPr="00F60D83" w14:paraId="10FD1254" w14:textId="77777777" w:rsidTr="00E63117">
        <w:trPr>
          <w:trHeight w:val="31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15F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E3C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EC3E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256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9ED8189" w14:textId="2D143F9C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F498C" w14:textId="41C10670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E32AC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56575" w14:textId="7C56CF4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12456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3381CE82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E3CD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0DA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CC3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EA59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215E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5FE46A" w14:textId="441A0DC5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A7CA5" w14:textId="04DE32D9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1C7A0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D2DBE" w:rsidRPr="00F60D83" w14:paraId="4EF61F83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300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B45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370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F085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7ED51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14F50" w14:textId="298B8C42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C6AE2" w14:textId="5DD04FE0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D2A2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14D64CC3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B12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8A8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109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6FD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AC204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EA645" w14:textId="693EF18E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D8F8A" w14:textId="464FAC2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187F3F" w14:textId="0DFA924B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D2DBE" w:rsidRPr="00F60D83" w14:paraId="28705445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832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060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D71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6F2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66D2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5558C" w14:textId="11AB4986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  <w:r w:rsidR="00E32AC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F8525" w14:textId="7DB75BC2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83B98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6C2419C9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D9CB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83B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446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B28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505C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CB536" w14:textId="512566B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09862" w14:textId="313816D6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2B12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0D8472DB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195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E4EC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23E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4FE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F1DAC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2565D" w14:textId="497FC02C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7FA5C" w14:textId="1C3C0F3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6C8DB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3F26281A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EDD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000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41B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EB8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EC9E2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BADD5" w14:textId="75546F1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E32AC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8ADCD" w14:textId="2D6A8C9E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C0811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5590D553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3CD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FF2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EB6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1BD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F4F00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83B97" w14:textId="1F9F73A3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2F8FC" w14:textId="27FEBD21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1688F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D2DBE" w:rsidRPr="00F60D83" w14:paraId="7E3DE6B0" w14:textId="77777777" w:rsidTr="00E6311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C57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564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57B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9A2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C9135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70C20" w14:textId="54FA91C5" w:rsidR="000D2DBE" w:rsidRPr="000D2DBE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D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911A7" w14:textId="55C52E0C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</w:t>
            </w:r>
            <w:r w:rsidR="00E32AC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6E7F8" w14:textId="65ED3DC8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D2DBE" w:rsidRPr="00F60D83" w14:paraId="6DA41C39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101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3ED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A62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180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71B1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7C9D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79162" w14:textId="558AE9D9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1004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11789C56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A9A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115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EB7E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360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501A0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2D30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5DF79" w14:textId="455E12A6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3B069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24AD994D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3BA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2AA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E59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D62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5BA3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6482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A7DB1" w14:textId="68E5387C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44EFB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7185553C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ED39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758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E48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E2E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7022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9349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3F3E1" w14:textId="7EE29CC3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EFD9D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4EFFDE7D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E53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6A1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B88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6B3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4D1B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EC7F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AA1E2" w14:textId="0E2D51BF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1095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69BB3F0A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4EB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364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DDB1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D89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D29E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CC2E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EF9CD" w14:textId="1F62829C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C2296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32A40565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4EA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4034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E04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133D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F4CB2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224F4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8A599" w14:textId="2E669A41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59EA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142AF01A" w14:textId="77777777" w:rsidTr="002D2CF7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CB4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66FF6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EBF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192C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7395A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144B9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615E4" w14:textId="5EE19120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B2BDDE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6C6B7BA3" w14:textId="77777777" w:rsidTr="00753E4D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D21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87A2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00D5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C0F3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8EF9D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13F64B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DC4368" w14:textId="463BA4BF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12D469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2DBE" w:rsidRPr="00F60D83" w14:paraId="44541542" w14:textId="77777777" w:rsidTr="00753E4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2FE98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DFA17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01B5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5FAC0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D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F217449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176FADF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C831B7F" w14:textId="08846412" w:rsidR="000D2DBE" w:rsidRPr="00E32AC9" w:rsidRDefault="000D2DBE" w:rsidP="000D2DB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32A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</w:t>
            </w:r>
            <w:r w:rsidR="00E32AC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CC2B2DA" w14:textId="77777777" w:rsidR="000D2DBE" w:rsidRPr="00F60D83" w:rsidRDefault="000D2DBE" w:rsidP="000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0201E26F" w14:textId="44D3B5F3" w:rsidR="00C33923" w:rsidRDefault="00C33923" w:rsidP="00865E14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A5C6304" w14:textId="4E058349" w:rsidR="00C33923" w:rsidRDefault="009549FE" w:rsidP="009549F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 </w:t>
      </w:r>
    </w:p>
    <w:p w14:paraId="2DA5CADB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098C3A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F55A5B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526D01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8D4EE64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E22CF2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DB98BC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181B0C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5842B9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CB672E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1A547DC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F1C0C7F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7E60F0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47DB70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85E6179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FE3DF11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E544AC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98C8FD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9A9670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90021D9" w14:textId="77777777" w:rsidR="00C33923" w:rsidRDefault="00C33923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38ED465" w14:textId="77777777" w:rsidR="009549FE" w:rsidRDefault="009549FE" w:rsidP="00C33923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1EDEE6" w14:textId="4B453E23" w:rsidR="00F6706D" w:rsidRPr="00C33923" w:rsidRDefault="00C33923" w:rsidP="002B7D6B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60D8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able </w:t>
      </w:r>
      <w:r w:rsidR="007357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F60D8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8592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specific sample information</w:t>
      </w:r>
      <w:r w:rsidRPr="009859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text" w:horzAnchor="page" w:tblpX="1" w:tblpY="-1799"/>
        <w:tblW w:w="563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12"/>
        <w:gridCol w:w="848"/>
        <w:gridCol w:w="1133"/>
        <w:gridCol w:w="1133"/>
        <w:gridCol w:w="1278"/>
        <w:gridCol w:w="1133"/>
        <w:gridCol w:w="1275"/>
        <w:gridCol w:w="1136"/>
        <w:gridCol w:w="991"/>
        <w:gridCol w:w="1133"/>
        <w:gridCol w:w="1136"/>
        <w:gridCol w:w="850"/>
        <w:gridCol w:w="566"/>
        <w:gridCol w:w="1703"/>
      </w:tblGrid>
      <w:tr w:rsidR="00E561C4" w:rsidRPr="00985928" w14:paraId="1BA71A19" w14:textId="77777777" w:rsidTr="00E561C4">
        <w:trPr>
          <w:trHeight w:val="1813"/>
        </w:trPr>
        <w:tc>
          <w:tcPr>
            <w:tcW w:w="225" w:type="pct"/>
            <w:tcBorders>
              <w:top w:val="nil"/>
              <w:bottom w:val="nil"/>
            </w:tcBorders>
          </w:tcPr>
          <w:p w14:paraId="3ABB538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3E1860" w14:textId="51A825B4" w:rsidR="00E561C4" w:rsidRPr="00985928" w:rsidRDefault="00E561C4" w:rsidP="00F670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9F0B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D5890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F5DF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8660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2E228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F00C8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1D95A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03C046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F420B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97B37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CBE14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8E118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4211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561C4" w:rsidRPr="00985928" w14:paraId="486C5A0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35E0FE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5A228" w14:textId="3F7FC2B9" w:rsidR="00E561C4" w:rsidRPr="00985928" w:rsidRDefault="00E561C4" w:rsidP="00F670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AC04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06034" w14:textId="77777777" w:rsidR="00E561C4" w:rsidRPr="00F6706D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fect_allele</w:t>
            </w:r>
            <w:proofErr w:type="spellEnd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  <w:p w14:paraId="10278C0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29F0F" w14:textId="77777777" w:rsidR="00E561C4" w:rsidRPr="00F6706D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_allele</w:t>
            </w:r>
            <w:proofErr w:type="spellEnd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  <w:p w14:paraId="290CF21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04EE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.exposure</w:t>
            </w:r>
            <w:proofErr w:type="spellEnd"/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0832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.exposure</w:t>
            </w:r>
            <w:proofErr w:type="spellEnd"/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4840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.exposure</w:t>
            </w:r>
            <w:proofErr w:type="spellEnd"/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ABD7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.outcome</w:t>
            </w:r>
            <w:proofErr w:type="spellEnd"/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44B70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.outcome</w:t>
            </w:r>
            <w:proofErr w:type="spellEnd"/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ED83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.outcome</w:t>
            </w:r>
            <w:proofErr w:type="spellEnd"/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A59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f.exposure</w:t>
            </w:r>
            <w:proofErr w:type="spellEnd"/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2009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D01D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41AFF" w14:textId="5EE0604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</w:tr>
      <w:tr w:rsidR="00E561C4" w:rsidRPr="00985928" w14:paraId="0472C89C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60B65F2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619D3" w14:textId="6A94921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0275896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9B3B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275896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FEA9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67E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280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2849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E4C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224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F6EC9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E-30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F02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731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E967A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376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F9AD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033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3FF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386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733D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.0863</w:t>
            </w:r>
          </w:p>
        </w:tc>
        <w:tc>
          <w:tcPr>
            <w:tcW w:w="1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C260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AD3F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991</w:t>
            </w:r>
          </w:p>
        </w:tc>
      </w:tr>
      <w:tr w:rsidR="00E561C4" w:rsidRPr="00985928" w14:paraId="553E6843" w14:textId="77777777" w:rsidTr="00E561C4">
        <w:trPr>
          <w:trHeight w:val="280"/>
        </w:trPr>
        <w:tc>
          <w:tcPr>
            <w:tcW w:w="225" w:type="pct"/>
            <w:tcBorders>
              <w:top w:val="nil"/>
            </w:tcBorders>
          </w:tcPr>
          <w:p w14:paraId="1ABCC18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286B148" w14:textId="4F6CC48A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823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44C02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8231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FE5A9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E52AF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AD373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0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2C26B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81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4D7718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2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82C64A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1EFFB7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3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44D22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486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53F88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7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161780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8314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347228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B054BE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991</w:t>
            </w:r>
          </w:p>
        </w:tc>
      </w:tr>
      <w:tr w:rsidR="00E561C4" w:rsidRPr="00985928" w14:paraId="55E1CB95" w14:textId="77777777" w:rsidTr="00E561C4">
        <w:trPr>
          <w:trHeight w:val="280"/>
        </w:trPr>
        <w:tc>
          <w:tcPr>
            <w:tcW w:w="225" w:type="pct"/>
          </w:tcPr>
          <w:p w14:paraId="26EC944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632AFC6" w14:textId="5658C78F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069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18E2C2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069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418DB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E7924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E4A3E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7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70F8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29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07FA3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E-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18131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A00DED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20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43110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18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DF0B11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4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C611F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449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AAB6E4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DB2227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991</w:t>
            </w:r>
          </w:p>
        </w:tc>
      </w:tr>
      <w:tr w:rsidR="00E561C4" w:rsidRPr="00985928" w14:paraId="231B089B" w14:textId="77777777" w:rsidTr="00E561C4">
        <w:trPr>
          <w:trHeight w:val="280"/>
        </w:trPr>
        <w:tc>
          <w:tcPr>
            <w:tcW w:w="225" w:type="pct"/>
          </w:tcPr>
          <w:p w14:paraId="2229354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24BF97B" w14:textId="5D019E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7426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7AEC22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7426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5BC75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FAEE4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950BC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55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F21BF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2806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E-1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84F3E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94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8DF4B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F18D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35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BBC5E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392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48117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5.268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76DB2A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66A9D2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991</w:t>
            </w:r>
          </w:p>
        </w:tc>
      </w:tr>
      <w:tr w:rsidR="00E561C4" w:rsidRPr="00985928" w14:paraId="3F6A5DE4" w14:textId="77777777" w:rsidTr="00E561C4">
        <w:trPr>
          <w:trHeight w:val="280"/>
        </w:trPr>
        <w:tc>
          <w:tcPr>
            <w:tcW w:w="225" w:type="pct"/>
          </w:tcPr>
          <w:p w14:paraId="49583EF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F25E152" w14:textId="21EE2D9A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87655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B41FDC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8765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B17FD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82AF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9D459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63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84BBA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06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C20D0A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8E-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1F1C40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FB0CDB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4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28D0C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009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DE240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06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11836A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9827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8F6251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5F913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1320A87E" w14:textId="77777777" w:rsidTr="00E561C4">
        <w:trPr>
          <w:trHeight w:val="280"/>
        </w:trPr>
        <w:tc>
          <w:tcPr>
            <w:tcW w:w="225" w:type="pct"/>
          </w:tcPr>
          <w:p w14:paraId="08C2811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EA0B6E3" w14:textId="59756C2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469417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695121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469417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E488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565A0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C917E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95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A71D2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67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168DB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E-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47FEA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7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0002B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75D27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54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1910B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3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2A2969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9414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27715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D925DA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4411E823" w14:textId="77777777" w:rsidTr="00E561C4">
        <w:trPr>
          <w:trHeight w:val="280"/>
        </w:trPr>
        <w:tc>
          <w:tcPr>
            <w:tcW w:w="225" w:type="pct"/>
          </w:tcPr>
          <w:p w14:paraId="6A29796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6EC99CD" w14:textId="28DE107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3428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DD537E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3428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CD3D2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AFE4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1DEBCF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82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904839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1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37DC6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0EC13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57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165EF9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86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465F0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48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FB98BC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136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C35311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5827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FA8C4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896965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2691340C" w14:textId="77777777" w:rsidTr="00E561C4">
        <w:trPr>
          <w:trHeight w:val="280"/>
        </w:trPr>
        <w:tc>
          <w:tcPr>
            <w:tcW w:w="225" w:type="pct"/>
          </w:tcPr>
          <w:p w14:paraId="00F431D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E035576" w14:textId="5423EAD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722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0F28C6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7224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00FAB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9E701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3F95C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88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6292B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3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FA36DF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5E-1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BBF783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1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74F41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7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C5AD5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75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96B96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72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354122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.514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B49BC6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6CECCB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6A322891" w14:textId="77777777" w:rsidTr="00E561C4">
        <w:trPr>
          <w:trHeight w:val="280"/>
        </w:trPr>
        <w:tc>
          <w:tcPr>
            <w:tcW w:w="225" w:type="pct"/>
          </w:tcPr>
          <w:p w14:paraId="176C85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B866B7B" w14:textId="3327C2E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4229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ED60D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4229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C61EB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96537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0CBA0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1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44A329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6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8337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E-1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E044E1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35AD6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499CB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420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0EB61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100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A6D138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528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5932D8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A47A92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5E4B45BA" w14:textId="77777777" w:rsidTr="00E561C4">
        <w:trPr>
          <w:trHeight w:val="280"/>
        </w:trPr>
        <w:tc>
          <w:tcPr>
            <w:tcW w:w="225" w:type="pct"/>
          </w:tcPr>
          <w:p w14:paraId="083E31C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14B413B" w14:textId="395836E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13648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F1246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13648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1E12F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C96D8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7BED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4A5B5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5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9FDCD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4E73C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9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0AEC60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8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1B021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02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32BA5F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436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8BA3E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5367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41B388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35426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7F3F589E" w14:textId="77777777" w:rsidTr="00E561C4">
        <w:trPr>
          <w:trHeight w:val="280"/>
        </w:trPr>
        <w:tc>
          <w:tcPr>
            <w:tcW w:w="225" w:type="pct"/>
            <w:tcBorders>
              <w:bottom w:val="nil"/>
            </w:tcBorders>
          </w:tcPr>
          <w:p w14:paraId="5052CFC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8BED56D" w14:textId="5508DEA9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99377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C0E7CC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99377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D6CC3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66457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F8378B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3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BBBF5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3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AA7DD1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4D9CAE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05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4A741D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27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552EB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42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EED6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39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0B9851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904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833A8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0D4654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5AF2745E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01ECAC0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C37AC32" w14:textId="13FA3C6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120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ED5CB5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1201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E58B0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13C35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39D0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58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F133B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9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59A4C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0E-6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6137A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2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4C8569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A6D0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68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899CA0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728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E7DD8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.779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02AA1B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E89E3B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33F662B5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B8933B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2672885" w14:textId="6F8FD27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07306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A8A3F2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07306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A55D8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031F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CCEE5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67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E0DE9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88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C8364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1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D6F91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1EC32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67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31407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24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28360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572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51D334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125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C45345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5F6B12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313</w:t>
            </w:r>
          </w:p>
        </w:tc>
      </w:tr>
      <w:tr w:rsidR="00E561C4" w:rsidRPr="00985928" w14:paraId="44915693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36E5A5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E358F2D" w14:textId="5991A4DB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700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7C267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700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0A3FA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39619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62530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90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17CD3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1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729A8F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44456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B3E0F3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50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C985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2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2098D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71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93729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.34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1A04E4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DE77C1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066336</w:t>
            </w:r>
          </w:p>
        </w:tc>
      </w:tr>
      <w:tr w:rsidR="00E561C4" w:rsidRPr="00985928" w14:paraId="45BF34DE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0A518A9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6B330C7" w14:textId="7B8DCF2A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7007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6300E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7007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27A4F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F0975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EA7E8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40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04FB6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76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2D69A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E-9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3AC6D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7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EC210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7BB85A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2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02FA0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1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D3FF9A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.44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A5A2EC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0C236D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066336</w:t>
            </w:r>
          </w:p>
        </w:tc>
      </w:tr>
      <w:tr w:rsidR="00E561C4" w:rsidRPr="00985928" w14:paraId="7C59EC92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0AC9D7A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35C0329" w14:textId="753EF1A9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708275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BF225E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708275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A583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A0C1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3A341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516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EC68E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9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8097D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4E08F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9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BAE138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686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5EF3F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977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C3182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17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C82C2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7599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F63C80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1FE85A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066336</w:t>
            </w:r>
          </w:p>
        </w:tc>
      </w:tr>
      <w:tr w:rsidR="00E561C4" w:rsidRPr="00985928" w14:paraId="2F0DB773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592A10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0D590E1" w14:textId="7C640EA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719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C23DAA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719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89485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A8E02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8AB70D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259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149E9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14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146FA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0B417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67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DC359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06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01ED1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352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AF1DE3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27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BE64FF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1981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D96F0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2973D0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066336</w:t>
            </w:r>
          </w:p>
        </w:tc>
      </w:tr>
      <w:tr w:rsidR="00E561C4" w:rsidRPr="00985928" w14:paraId="483CB29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B63DD7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C437259" w14:textId="0537DE9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1147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286835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1147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68A3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45ECC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F9927B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7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94A13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6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FAAF9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E-2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52F65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53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675F11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1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B6DAB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31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FF108D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310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CEC73E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837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62711F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3E8777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066336</w:t>
            </w:r>
          </w:p>
        </w:tc>
      </w:tr>
      <w:tr w:rsidR="00E561C4" w:rsidRPr="00985928" w14:paraId="64104833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B76953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B9BAC22" w14:textId="5132F890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00776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E27826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00776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C33C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F6ECD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3E8414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655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1E217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6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F744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1918A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D417D0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8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A2495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588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E3C8E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970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49FEDE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7903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675E35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3A09F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2645</w:t>
            </w:r>
          </w:p>
        </w:tc>
      </w:tr>
      <w:tr w:rsidR="00E561C4" w:rsidRPr="00985928" w14:paraId="1B559E22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6650D08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FAEAA30" w14:textId="7F471DD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823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AC3CF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18232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F1AB1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3DE5C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A4DB4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6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7C56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7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05EF4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9BA483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89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707D3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27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811CD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244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C3B7CB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792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12BEC1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9888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D0E15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069866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2645</w:t>
            </w:r>
          </w:p>
        </w:tc>
      </w:tr>
      <w:tr w:rsidR="00E561C4" w:rsidRPr="00985928" w14:paraId="4129CCA7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00C05E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EA03A85" w14:textId="455C4B45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78808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3F1D4B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78808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792BA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8C2C4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8ADF9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6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B0176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0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7F37D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2E-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8F0A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88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A3FB2D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3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E79A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56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149BB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963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5A6332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3502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405A5E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7B9777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2645</w:t>
            </w:r>
          </w:p>
        </w:tc>
      </w:tr>
      <w:tr w:rsidR="00E561C4" w:rsidRPr="00985928" w14:paraId="0B2652A6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78C51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B9CFF20" w14:textId="6EF42715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5317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0F4745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5317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21433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1B911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9A9EA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77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2C4A74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526DB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E-5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47E94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09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CD6D42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E571B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48535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9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8B1427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.369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34F82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C44EC3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2645</w:t>
            </w:r>
          </w:p>
        </w:tc>
      </w:tr>
      <w:tr w:rsidR="00E561C4" w:rsidRPr="00985928" w14:paraId="3F0B4477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54CCAA3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83D4FEB" w14:textId="4D1FB76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83096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32FCB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8309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95512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565AF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EDB3B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028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144D7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8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ECD44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987FE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9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6FD87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8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D16B9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635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191F1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8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9CAF8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6906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AAAED2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A580D8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2645</w:t>
            </w:r>
          </w:p>
        </w:tc>
      </w:tr>
      <w:tr w:rsidR="00E561C4" w:rsidRPr="00985928" w14:paraId="36A09765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317D12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E4E55F5" w14:textId="4AAABCBF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2924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E4471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529241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D03D2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C6677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7C34E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496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0607E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6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D6A63D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E-2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85F68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2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5003A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5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A89FF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04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0E9E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713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F4BBA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056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DCFB46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447EEC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3393</w:t>
            </w:r>
          </w:p>
        </w:tc>
      </w:tr>
      <w:tr w:rsidR="00E561C4" w:rsidRPr="00985928" w14:paraId="04219EDE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61BFE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9DCD9A1" w14:textId="13BF1F2F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895CA7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84C3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5076E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EF8B0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9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EB6AF4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6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6F990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14D7D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C70714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13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674FC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9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06D348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6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884FCB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991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0DF782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812610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3393</w:t>
            </w:r>
          </w:p>
        </w:tc>
      </w:tr>
      <w:tr w:rsidR="00E561C4" w:rsidRPr="00985928" w14:paraId="0ADE3888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93C6CB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8D86326" w14:textId="1AED35FA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1157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0605AA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1157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81CAA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490FC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F0648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46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4E1B5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93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7C83B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E-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D607E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85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F91B02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4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8DE5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6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9FE98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318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CCF3C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.932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553034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CB29A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3393</w:t>
            </w:r>
          </w:p>
        </w:tc>
      </w:tr>
      <w:tr w:rsidR="00E561C4" w:rsidRPr="00985928" w14:paraId="5E23D1AF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A69C37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A2B81F1" w14:textId="3E23B1D3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98079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224A76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9807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381F9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20F4F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6387E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612AF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B935B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4EA95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3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C32BB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33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72209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901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5A2C5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223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A63981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095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9CF654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46D3F5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97746</w:t>
            </w:r>
          </w:p>
        </w:tc>
      </w:tr>
      <w:tr w:rsidR="00E561C4" w:rsidRPr="00985928" w14:paraId="213BFBA0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374377D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F3001B0" w14:textId="467CA7F0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FBD91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962A3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DF611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9D98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068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F3807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62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953EF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9E21E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86E13A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13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7B32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9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43CCB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6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0107D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0253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3A8208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3F5A15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97746</w:t>
            </w:r>
          </w:p>
        </w:tc>
      </w:tr>
      <w:tr w:rsidR="00E561C4" w:rsidRPr="00985928" w14:paraId="2C194C5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933EF7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530DB41" w14:textId="3258F175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7472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E5813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74720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40201C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0A36F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EEB39C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332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1493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6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6230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E-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AEBA36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42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E948EB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4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9F1B5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3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E7B1E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003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9A04BE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.725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58C88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B6711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97746</w:t>
            </w:r>
          </w:p>
        </w:tc>
      </w:tr>
      <w:tr w:rsidR="00E561C4" w:rsidRPr="00985928" w14:paraId="17894D0D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E8444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19200E4" w14:textId="7877946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27338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939048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273382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6F260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13A25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6484A8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864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603C9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92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00558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E-1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0DCECA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43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6EFA96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07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90306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7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89C8B3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5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895D3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68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6F15E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4C368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630A4DB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D4BAC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95DBB73" w14:textId="534E48C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5326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ECE87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5326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9E23B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CC4C3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93B6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6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C4069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3E08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1E860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79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C5661E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EB455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4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9CF2C0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710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BD845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428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2DD2AD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9C203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024C8A2D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68AB8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D53DBD1" w14:textId="5B18192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6116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524AA3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6116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A27F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007AE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878C49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41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1BB82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16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750A2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B12A3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12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0DB37B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0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AB385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272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89E615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5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F081AF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1.548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4FE8A6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41199F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23A45B1E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5EA5032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D5D93F9" w14:textId="52D208B6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48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A02971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484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6A4F5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720F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C68E3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11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4A574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19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03185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C9510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782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36D682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66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D005F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5E-1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6813B7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66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6D3AF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0.79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1FB0F7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78C7D0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13B4799C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378343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34859DF" w14:textId="7B771BF3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28635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9ACC7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286352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465039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246D4A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58D1A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6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6EC17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9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01B47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9E-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4764F1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1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C609B7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74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6F86D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3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A94223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58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FF1A8D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3085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4E638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F00908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59104161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43068F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DAA19DC" w14:textId="5578BE7B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35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1AECBA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3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C7075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70F69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FAFAC0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94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669D5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69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8AE2F6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E-9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5D495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38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D4C23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2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2C7A6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60659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3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926E13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8.774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39C03F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35182B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0839BF2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1CCD257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FA90818" w14:textId="2037EEB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39168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2A863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3916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EEA2E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EB61B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0F6F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8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35AE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5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749AB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60A1D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76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2CBD5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9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69B57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1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63427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27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0F8A2F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8949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D90ED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BF7B07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6503</w:t>
            </w:r>
          </w:p>
        </w:tc>
      </w:tr>
      <w:tr w:rsidR="00E561C4" w:rsidRPr="00985928" w14:paraId="779ED028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52E54D5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A668FDC" w14:textId="05240BC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BA9C53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1105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FF7DB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877C5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B94CB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71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C052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6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3C4C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25D806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146350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13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32B0D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9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0B69AC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6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85C44A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4617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6C32A7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83FEE1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339</w:t>
            </w:r>
          </w:p>
        </w:tc>
      </w:tr>
      <w:tr w:rsidR="00E561C4" w:rsidRPr="00985928" w14:paraId="4DD7BB66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F9289D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2A497E0" w14:textId="41D55108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628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F6344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628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3EC10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7F87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8D6D6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78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AAE30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33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D38E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5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090F9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96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AA858EA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3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67FE4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55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B92812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482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E7242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.872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063DC0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1FDBA1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339</w:t>
            </w:r>
          </w:p>
        </w:tc>
      </w:tr>
      <w:tr w:rsidR="00E561C4" w:rsidRPr="00985928" w14:paraId="5A82831B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015C155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83D1A1D" w14:textId="23BF6A4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4435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B1FC9B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443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89482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A179C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BCA76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6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2F16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8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91890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E-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842B65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35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594D65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7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FADAD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787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AAE21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853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6B17B9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818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1DEBF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957DB3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339</w:t>
            </w:r>
          </w:p>
        </w:tc>
      </w:tr>
      <w:tr w:rsidR="00E561C4" w:rsidRPr="00985928" w14:paraId="318A8D17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65A6CF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BEC9BBE" w14:textId="44AB2FE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633046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F1FA84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633046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88A1D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B55EF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09FE5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6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6FB8D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1394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36F41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7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3FBEE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8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8C3B2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110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3C7063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20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5462FC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159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0A440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85DCC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339</w:t>
            </w:r>
          </w:p>
        </w:tc>
      </w:tr>
      <w:tr w:rsidR="00E561C4" w:rsidRPr="00985928" w14:paraId="30CA5061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86C49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B5376A9" w14:textId="06132B2E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79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BFBF9E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79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AFCC5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3F1E3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77F4F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145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FC487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6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740C2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7037D6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52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EF9418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11119D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093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819EF2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560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F88A0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5.34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AD4123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4CC684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05339</w:t>
            </w:r>
          </w:p>
        </w:tc>
      </w:tr>
      <w:tr w:rsidR="00E561C4" w:rsidRPr="00985928" w14:paraId="26E9E551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F773EE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C7A5D1F" w14:textId="5D4B5E8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137897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D535DD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137897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43799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9D4F9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B02CEE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3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C89AE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78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EC97F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8DDF9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7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C7013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87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4875E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944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8339B5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56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EDA3F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446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5B5950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2223F7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32B646DB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A2EF2E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60F1EAD" w14:textId="0CB4410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6928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D18D34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692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6E0B2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AED87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B4476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7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23BD9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7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B2C2F4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91E9B3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89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34B64B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6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F4208A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66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352CB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887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A502FF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4.27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14DACC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BEA9DD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043BBE43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6F291C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5C8FBCE" w14:textId="762A119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007767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A70C2C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900776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EE69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44AA7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4DC6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479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BA246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62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12E63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E-2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15EC2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113B6E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8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21CBB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588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190323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970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3E478C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2678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EFA0E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A01DB0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753C5819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3D74B3E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2FEBE5A" w14:textId="62CF1565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07119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1D9240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07119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4866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A28EE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5023B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305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76522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65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3A3BE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E-9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919091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7DF6E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48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76671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912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85ECA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59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782101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9.416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3AFC1C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8A8F7E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45DFCE6C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B6751F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70CB3D7" w14:textId="4127B569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74959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D5C033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74959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F4331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58D8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79ED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0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B9A114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83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94FA2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4E6B1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6F038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70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E853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32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DCE90F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44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89C685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292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35AA65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7AB68C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49478A6B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AC62E0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5FED230" w14:textId="35C03BE2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9828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BD243D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4982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80949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D18C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F85EB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865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5779B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65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DE4268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1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4A733A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757E5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3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7D70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7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4FF4A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3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86A3ED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2015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EFA1F4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C8E470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5DDEE375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651958B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8961186" w14:textId="0FE1D0F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9170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02B15A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91701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EB591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C515D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E33D6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6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B6AA7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77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B7B86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2B3C3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77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B0CA51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57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4E46D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031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E006F8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64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1C3B4E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555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C0015D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A522EE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07DB78AF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A14FC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AC8E388" w14:textId="186D0993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0915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7CDC50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091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0D6C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F8D5E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3291B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16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0D56C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7C5D6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E-1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D0072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1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AFC947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6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C9554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987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DA40C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659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F3784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4269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05AAE0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1D372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14F0E97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CB8F47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9B17432" w14:textId="0227D23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99435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7C3527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99435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408BA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3B7F3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8CDF4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4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5EE01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0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C7B3C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0481EC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69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9D17117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EC4D0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57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E54F9C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80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CFF7CD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719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06548B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8A3F4B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35114</w:t>
            </w:r>
          </w:p>
        </w:tc>
      </w:tr>
      <w:tr w:rsidR="00E561C4" w:rsidRPr="00985928" w14:paraId="0F3916BD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8C6F7C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938C51A" w14:textId="6E86E9DF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92035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1EE7EF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9203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89A1C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0FECD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9FCD72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7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D5F89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29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2AE660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E-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78D556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9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129DC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9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3C703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19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AA481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29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59CB78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353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83A9F9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C088DE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583</w:t>
            </w:r>
          </w:p>
        </w:tc>
      </w:tr>
      <w:tr w:rsidR="00E561C4" w:rsidRPr="00985928" w14:paraId="37443657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F79EA9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C2A0423" w14:textId="141CC9E4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25618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2ED846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2561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FCA3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13A84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42BC4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47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157D6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0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78DFA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29515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96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22C64F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1E8BA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38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8E0866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713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890ACC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3032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141313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D09426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583</w:t>
            </w:r>
          </w:p>
        </w:tc>
      </w:tr>
      <w:tr w:rsidR="00E561C4" w:rsidRPr="00985928" w14:paraId="7A9A872C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F38BA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EE57CCC" w14:textId="7328CC76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61717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4F18C1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61717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98B42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A44664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13B1E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68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9C4F5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61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29CC2C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0E-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2EA18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1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BBB5A8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1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34B3F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053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DE7EA1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802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50C170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980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BDD051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9194C8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583</w:t>
            </w:r>
          </w:p>
        </w:tc>
      </w:tr>
      <w:tr w:rsidR="00E561C4" w:rsidRPr="00985928" w14:paraId="2A1799DF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51029DF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540ADE8" w14:textId="3E57FFF1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9112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D5C47C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9112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3A03A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4AB8C7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3886C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7982A9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7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A6743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E-2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3C6276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24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E2225D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3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4D070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E-0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712743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522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A00A34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6451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58440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DA2655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583</w:t>
            </w:r>
          </w:p>
        </w:tc>
      </w:tr>
      <w:tr w:rsidR="00E561C4" w:rsidRPr="00985928" w14:paraId="065E9C25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EAB742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676C7DE" w14:textId="6C73B9CA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088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5DE70E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088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9E454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D49C4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7BD70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332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BF64C0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6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2D0038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18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1255C6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09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564131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6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0FDF2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06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CEF9EC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53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FABDF9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9.732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FAD517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71BF3A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169583</w:t>
            </w:r>
          </w:p>
        </w:tc>
      </w:tr>
      <w:tr w:rsidR="00E561C4" w:rsidRPr="00985928" w14:paraId="7A57247B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6C3DD7E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698E884" w14:textId="0293695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635759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31D0F2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635759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DC420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DE237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028DA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524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0207B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EE66C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1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2E9805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5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EE3FBC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0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0FE1D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716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158E1E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4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9E050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9299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D8EBD9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80D1E7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3554DDA4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2FA9CAA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C1F6DAE" w14:textId="1B9148F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53262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CBF94B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5326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B9D91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CB58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0FD37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6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312ED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5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DEAC1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E-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7C10C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79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9C346E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9411C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4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7B4434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710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3F4663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1901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202386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A3A9AE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23A5965C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3F892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3C7BB11" w14:textId="1FCF6F96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68948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060308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689483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326B1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A43D05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69C51C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9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FB082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16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A74A27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89E1C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026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A7B016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0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1B348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3E-1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BBE91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90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EA692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650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BD0EDC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93F121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2F64A388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4E342D8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285FC06" w14:textId="222A5CBB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302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922394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302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0FC8DD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D9852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D54D0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36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F81B1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2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33572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A4712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389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95BF29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D3412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1E-2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76D3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043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A92270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5.40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3F0BC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571876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7A5EC756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38701D82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2E270D2" w14:textId="42C270D9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3268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40F0F0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3268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BFE76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1DBAF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9AF11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88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21061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F41D7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17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1B280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63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DBB7E4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2A586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348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8E589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32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E84A6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1.242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7C27B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E0B80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0576D5BD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796EF44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1121F03" w14:textId="4028D48D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1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F3C77C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11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CCD8C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A513F3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FB19F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07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1FAD3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01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43D47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4E-5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C3AC4C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9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9AECB1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3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770E3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968BAC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90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1D3497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.077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1B6A29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688497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5E0E12EB" w14:textId="77777777" w:rsidTr="00E561C4">
        <w:trPr>
          <w:trHeight w:val="280"/>
        </w:trPr>
        <w:tc>
          <w:tcPr>
            <w:tcW w:w="225" w:type="pct"/>
            <w:tcBorders>
              <w:top w:val="nil"/>
              <w:bottom w:val="nil"/>
            </w:tcBorders>
          </w:tcPr>
          <w:p w14:paraId="359E105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AF26B08" w14:textId="309DED1C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357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100F4AA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583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B6E0A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D5E1D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E4561F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9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CBF7B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7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EA10D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E-4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396377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38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DAC531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2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CBD76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E-0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2131B6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3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210075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.007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BF6F0F8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B873BC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  <w:tr w:rsidR="00E561C4" w:rsidRPr="00985928" w14:paraId="78B0B88F" w14:textId="77777777" w:rsidTr="00E561C4">
        <w:trPr>
          <w:trHeight w:val="60"/>
        </w:trPr>
        <w:tc>
          <w:tcPr>
            <w:tcW w:w="225" w:type="pct"/>
            <w:tcBorders>
              <w:top w:val="nil"/>
              <w:bottom w:val="nil"/>
            </w:tcBorders>
          </w:tcPr>
          <w:p w14:paraId="78A5A967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CF8AD57" w14:textId="0BE55976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4686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B1ED8FE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46861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7761CF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F044B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89573B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02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E44D2C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8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71698D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2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EB1485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46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7F2B67" w14:textId="77777777" w:rsidR="00E561C4" w:rsidRPr="00985928" w:rsidRDefault="00E561C4" w:rsidP="00F67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50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B0D64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0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9191CB1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81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36E5CF0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7.99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BF02439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6AA9206" w14:textId="77777777" w:rsidR="00E561C4" w:rsidRPr="00985928" w:rsidRDefault="00E561C4" w:rsidP="00F6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9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tl-a-ENSG00000204642</w:t>
            </w:r>
          </w:p>
        </w:tc>
      </w:tr>
    </w:tbl>
    <w:p w14:paraId="35BB584B" w14:textId="77777777" w:rsidR="00985928" w:rsidRDefault="00985928" w:rsidP="00985928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03366E" w14:textId="2EF6AB38" w:rsidR="00985928" w:rsidRDefault="00985928" w:rsidP="0098592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OLE_LINK56"/>
      <w:r w:rsidRPr="0098592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7357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98592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bookmarkEnd w:id="0"/>
      <w:r w:rsidRPr="0098592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9859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F statistics values for these 11 </w:t>
      </w:r>
      <w:r w:rsidRPr="0098592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andidate biomarkers</w:t>
      </w:r>
    </w:p>
    <w:tbl>
      <w:tblPr>
        <w:tblW w:w="41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3"/>
        <w:gridCol w:w="1043"/>
        <w:gridCol w:w="1116"/>
        <w:gridCol w:w="1116"/>
      </w:tblGrid>
      <w:tr w:rsidR="00670748" w:rsidRPr="00670748" w14:paraId="61801EC5" w14:textId="77777777" w:rsidTr="00670748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61721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2158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2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0628F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200AA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</w:tr>
      <w:tr w:rsidR="00670748" w:rsidRPr="00670748" w14:paraId="27ED74C3" w14:textId="77777777" w:rsidTr="00670748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9616F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B8816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086A2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206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A0278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467</w:t>
            </w:r>
          </w:p>
        </w:tc>
      </w:tr>
      <w:tr w:rsidR="00670748" w:rsidRPr="00670748" w14:paraId="47DC3813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A5150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24DCF3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3D3896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6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091F5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803</w:t>
            </w:r>
          </w:p>
        </w:tc>
      </w:tr>
      <w:tr w:rsidR="00670748" w:rsidRPr="00670748" w14:paraId="3BB9B62E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60031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3B9E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DF113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A3ECA1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381</w:t>
            </w:r>
          </w:p>
        </w:tc>
      </w:tr>
      <w:tr w:rsidR="00670748" w:rsidRPr="00670748" w14:paraId="3A7AEAF5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8EC672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5FE50C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2CAD6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3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8C468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63</w:t>
            </w:r>
          </w:p>
        </w:tc>
      </w:tr>
      <w:tr w:rsidR="00670748" w:rsidRPr="00670748" w14:paraId="235A1D48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94962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50B47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783A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0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F2A2BE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</w:t>
            </w:r>
          </w:p>
        </w:tc>
      </w:tr>
      <w:tr w:rsidR="00670748" w:rsidRPr="00670748" w14:paraId="18E96D11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206DB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6DE622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2299BE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3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70DD60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57</w:t>
            </w:r>
          </w:p>
        </w:tc>
      </w:tr>
      <w:tr w:rsidR="00670748" w:rsidRPr="00670748" w14:paraId="39B80713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09D9B3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F18E87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F5BD77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2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7251C7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33</w:t>
            </w:r>
          </w:p>
        </w:tc>
      </w:tr>
      <w:tr w:rsidR="00670748" w:rsidRPr="00670748" w14:paraId="0E17352F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43E30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02B2EC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96C865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9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92C186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35</w:t>
            </w:r>
          </w:p>
        </w:tc>
      </w:tr>
      <w:tr w:rsidR="00670748" w:rsidRPr="00670748" w14:paraId="3347727C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5FF72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99A462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43F7D3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0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874AA4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261</w:t>
            </w:r>
          </w:p>
        </w:tc>
      </w:tr>
      <w:tr w:rsidR="00670748" w:rsidRPr="00670748" w14:paraId="3C0036A6" w14:textId="77777777" w:rsidTr="00670748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FD118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055B97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976979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7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B63AF1" w14:textId="77777777" w:rsidR="00670748" w:rsidRPr="00670748" w:rsidRDefault="00670748" w:rsidP="00670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07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089</w:t>
            </w:r>
          </w:p>
        </w:tc>
      </w:tr>
    </w:tbl>
    <w:p w14:paraId="38BC2790" w14:textId="77777777" w:rsidR="00AC0EB3" w:rsidRDefault="00AC0EB3" w:rsidP="0098592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F685F01" w14:textId="2974CB0D" w:rsidR="00AC0EB3" w:rsidRPr="00AC0EB3" w:rsidRDefault="00AC0EB3" w:rsidP="00985928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0EB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7357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AC0EB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670748" w:rsidRPr="00670748">
        <w:t xml:space="preserve"> </w:t>
      </w:r>
      <w:r w:rsidR="00670748" w:rsidRPr="0067074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correlation analysis</w:t>
      </w:r>
      <w:r w:rsidR="0067074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7074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etween</w:t>
      </w:r>
      <w:r w:rsidR="0067074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7074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</w:t>
      </w:r>
      <w:r w:rsidR="0067074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7074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enes</w:t>
      </w:r>
    </w:p>
    <w:sectPr w:rsidR="00AC0EB3" w:rsidRPr="00AC0EB3" w:rsidSect="00F927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41CD8" w14:textId="77777777" w:rsidR="00034509" w:rsidRDefault="00034509" w:rsidP="00C33923">
      <w:r>
        <w:separator/>
      </w:r>
    </w:p>
  </w:endnote>
  <w:endnote w:type="continuationSeparator" w:id="0">
    <w:p w14:paraId="596C260E" w14:textId="77777777" w:rsidR="00034509" w:rsidRDefault="00034509" w:rsidP="00C33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2F30D9" w14:textId="77777777" w:rsidR="00034509" w:rsidRDefault="00034509" w:rsidP="00C33923">
      <w:r>
        <w:separator/>
      </w:r>
    </w:p>
  </w:footnote>
  <w:footnote w:type="continuationSeparator" w:id="0">
    <w:p w14:paraId="329F7355" w14:textId="77777777" w:rsidR="00034509" w:rsidRDefault="00034509" w:rsidP="00C33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02"/>
    <w:rsid w:val="00034509"/>
    <w:rsid w:val="000D2DBE"/>
    <w:rsid w:val="0013451D"/>
    <w:rsid w:val="001954FC"/>
    <w:rsid w:val="001D5D9C"/>
    <w:rsid w:val="002B7D6B"/>
    <w:rsid w:val="003367E6"/>
    <w:rsid w:val="00346588"/>
    <w:rsid w:val="00367DAE"/>
    <w:rsid w:val="0038433E"/>
    <w:rsid w:val="003D3E5A"/>
    <w:rsid w:val="0043283F"/>
    <w:rsid w:val="00504A93"/>
    <w:rsid w:val="00613680"/>
    <w:rsid w:val="00670748"/>
    <w:rsid w:val="007102F0"/>
    <w:rsid w:val="0073570C"/>
    <w:rsid w:val="00753E4D"/>
    <w:rsid w:val="007612C2"/>
    <w:rsid w:val="00765DE6"/>
    <w:rsid w:val="00833696"/>
    <w:rsid w:val="00865E14"/>
    <w:rsid w:val="009447A4"/>
    <w:rsid w:val="00947FD5"/>
    <w:rsid w:val="009549FE"/>
    <w:rsid w:val="00960F0E"/>
    <w:rsid w:val="00981FA4"/>
    <w:rsid w:val="00985928"/>
    <w:rsid w:val="00A220C5"/>
    <w:rsid w:val="00AC0EB3"/>
    <w:rsid w:val="00AF4CD1"/>
    <w:rsid w:val="00B63A15"/>
    <w:rsid w:val="00C33923"/>
    <w:rsid w:val="00C67FB4"/>
    <w:rsid w:val="00C81C14"/>
    <w:rsid w:val="00CC7B40"/>
    <w:rsid w:val="00CD2F45"/>
    <w:rsid w:val="00D64460"/>
    <w:rsid w:val="00DC3D02"/>
    <w:rsid w:val="00E32AC9"/>
    <w:rsid w:val="00E561C4"/>
    <w:rsid w:val="00E817AE"/>
    <w:rsid w:val="00EA596F"/>
    <w:rsid w:val="00F60D83"/>
    <w:rsid w:val="00F6706D"/>
    <w:rsid w:val="00F76CC8"/>
    <w:rsid w:val="00F92738"/>
    <w:rsid w:val="00FA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5774"/>
  <w15:chartTrackingRefBased/>
  <w15:docId w15:val="{224320EF-045C-463E-BB5E-A4E12D10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592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85928"/>
    <w:rPr>
      <w:color w:val="954F72"/>
      <w:u w:val="single"/>
    </w:rPr>
  </w:style>
  <w:style w:type="paragraph" w:customStyle="1" w:styleId="msonormal0">
    <w:name w:val="msonormal"/>
    <w:basedOn w:val="a"/>
    <w:rsid w:val="009859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339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392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3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3923"/>
    <w:rPr>
      <w:sz w:val="18"/>
      <w:szCs w:val="18"/>
    </w:rPr>
  </w:style>
  <w:style w:type="character" w:customStyle="1" w:styleId="null">
    <w:name w:val="null"/>
    <w:basedOn w:val="a0"/>
    <w:qFormat/>
    <w:rsid w:val="0086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9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1B661-AD00-4D4C-94D9-6363BB7ED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7</Words>
  <Characters>7796</Characters>
  <Application>Microsoft Office Word</Application>
  <DocSecurity>0</DocSecurity>
  <Lines>64</Lines>
  <Paragraphs>18</Paragraphs>
  <ScaleCrop>false</ScaleCrop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琳 郝</dc:creator>
  <cp:keywords/>
  <dc:description/>
  <cp:lastModifiedBy>琳琳 郝</cp:lastModifiedBy>
  <cp:revision>25</cp:revision>
  <dcterms:created xsi:type="dcterms:W3CDTF">2024-03-18T01:58:00Z</dcterms:created>
  <dcterms:modified xsi:type="dcterms:W3CDTF">2024-08-26T00:43:00Z</dcterms:modified>
</cp:coreProperties>
</file>